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</w:rPr>
        <w:t xml:space="preserve">Table </w:t>
      </w:r>
      <w:r>
        <w:rPr>
          <w:rFonts w:cs="Times New Roman"/>
          <w:b/>
          <w:bCs/>
          <w:sz w:val="24"/>
          <w:lang w:val="en-US" w:eastAsia="zh-CN"/>
        </w:rPr>
        <w:t>S4</w:t>
      </w:r>
      <w:r>
        <w:rPr>
          <w:rFonts w:cs="Times New Roman"/>
          <w:b/>
          <w:bCs/>
          <w:sz w:val="24"/>
        </w:rPr>
        <w:t>.</w:t>
      </w:r>
      <w:r>
        <w:rPr>
          <w:rFonts w:cs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</w:rPr>
        <w:t>Detailed primer</w:t>
      </w:r>
      <w:r>
        <w:rPr>
          <w:rFonts w:cs="Times New Roman"/>
          <w:b/>
          <w:bCs/>
          <w:sz w:val="24"/>
          <w:lang w:val="en-US" w:eastAsia="zh-CN"/>
        </w:rPr>
        <w:t xml:space="preserve">s </w:t>
      </w:r>
      <w:r>
        <w:rPr>
          <w:rFonts w:cs="Times New Roman"/>
          <w:b/>
          <w:bCs/>
          <w:sz w:val="24"/>
        </w:rPr>
        <w:t>used for qRT-PCR.</w:t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3647"/>
        <w:gridCol w:w="3827"/>
      </w:tblGrid>
      <w:tr>
        <w:trPr/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3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18"/>
              </w:rPr>
              <w:t>Forward (5'-3'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18"/>
              </w:rPr>
              <w:t>Reverse (5'-3')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tnA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CGTGGAAATGGGATGGTCAAGT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GTCGCTTCAGAAGTGAGGCATC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G42521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GACCTGGCAGCGGAAGAC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CTCCTCCATCACCTCCACTTC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CG18628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  <w:t>CAAGGCATCAGAAGCAAGCAA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TCAGTTGGGGAAGGGCAGAGG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  <w:szCs w:val="18"/>
                <w:lang w:val="en-US" w:eastAsia="zh-CN"/>
              </w:rPr>
              <w:t>Mst87F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 (正文 CS 字体);宋体"/>
                <w:kern w:val="2"/>
                <w:sz w:val="18"/>
                <w:szCs w:val="18"/>
                <w:lang w:val="en-US" w:eastAsia="zh-CN" w:bidi="ar-SA"/>
              </w:rPr>
              <w:t>CCTGTGGCGGCTGCTATTGT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GGTGTTCTGGTGAACCCTTCTTGG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dael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  <w:t>TTGGTTGGTGGAGATTGCGGAA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CACGGTGGAGATGAGGAAGG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scpr-A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ACTTCGTACTCACCTGCAACTTC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CTCCTTGGCGTAGCACAGATTGG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scpr-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AGCCGAGACAGAGTACACCGAT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AACTTGGTCACCGCCTTGTTGG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scpr-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CAACCTGTGCTACGCCAAGG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 (正文 CS 字体);宋体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GTCCATTCCATGCCTACATCGTCTG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G12699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GGGTGAGGCTGTTGAAGAAGA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TGACCTTGGTGGCATACATGGC</w:t>
            </w:r>
          </w:p>
        </w:tc>
      </w:tr>
      <w:tr>
        <w:trPr/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G12506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GCTCAAGGCGGACCACA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CCCTGCTGACCTCCCTGTTG</w:t>
            </w:r>
          </w:p>
        </w:tc>
      </w:tr>
      <w:tr>
        <w:trPr/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</w:t>
            </w:r>
          </w:p>
        </w:tc>
        <w:tc>
          <w:tcPr>
            <w:tcW w:w="36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TGGTGAACGGCCAGAAGAT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CCTTGTCAATGGTGGTGA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dvPSA18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 (正文 CS 字体);宋体"/>
      <w:color w:val="auto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PSA183;Times New Roman" w:hAnsi="AdvPSA183;Times New Roman" w:cs="AdvPSA183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1:58:02Z</dcterms:created>
  <dc:creator>yujun</dc:creator>
  <dc:description/>
  <dc:language>en-US</dc:language>
  <cp:lastModifiedBy>Lenovo</cp:lastModifiedBy>
  <dcterms:modified xsi:type="dcterms:W3CDTF">2023-05-28T03:49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7FCBA09CF14D58BE661979B991DE14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